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D1FFF" w14:textId="410B9B6F" w:rsidR="00F20C2D" w:rsidRDefault="00F20C2D" w:rsidP="00981AD0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Supplementary </w:t>
      </w:r>
      <w:r w:rsidR="000F3E94">
        <w:rPr>
          <w:rFonts w:ascii="Times New Roman" w:hAnsi="Times New Roman" w:cs="Times New Roman"/>
          <w:b/>
          <w:bCs/>
          <w:szCs w:val="22"/>
        </w:rPr>
        <w:t>tables</w:t>
      </w:r>
    </w:p>
    <w:p w14:paraId="736025C7" w14:textId="27EF631E" w:rsidR="00BB43DB" w:rsidRDefault="00BB43DB" w:rsidP="00E8780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Hlk124790771"/>
      <w:r>
        <w:rPr>
          <w:rFonts w:ascii="Times New Roman" w:hAnsi="Times New Roman" w:cs="Times New Roman"/>
          <w:b/>
          <w:bCs/>
        </w:rPr>
        <w:t>Table 1T</w:t>
      </w:r>
      <w:r w:rsidR="000576C3">
        <w:rPr>
          <w:rFonts w:ascii="Times New Roman" w:hAnsi="Times New Roman" w:cs="Times New Roman"/>
          <w:b/>
          <w:bCs/>
        </w:rPr>
        <w:t xml:space="preserve"> </w:t>
      </w:r>
      <w:r w:rsidR="000576C3">
        <w:rPr>
          <w:rFonts w:ascii="Times New Roman" w:hAnsi="Times New Roman" w:cs="Times New Roman"/>
        </w:rPr>
        <w:t>S</w:t>
      </w:r>
      <w:r w:rsidR="000576C3" w:rsidRPr="000576C3">
        <w:rPr>
          <w:rFonts w:ascii="Times New Roman" w:hAnsi="Times New Roman" w:cs="Times New Roman"/>
        </w:rPr>
        <w:t xml:space="preserve">et of </w:t>
      </w:r>
      <w:r w:rsidR="000576C3">
        <w:rPr>
          <w:rFonts w:ascii="Times New Roman" w:hAnsi="Times New Roman" w:cs="Times New Roman"/>
        </w:rPr>
        <w:t xml:space="preserve">designed </w:t>
      </w:r>
      <w:r w:rsidR="000576C3" w:rsidRPr="000576C3">
        <w:rPr>
          <w:rFonts w:ascii="Times New Roman" w:hAnsi="Times New Roman" w:cs="Times New Roman"/>
        </w:rPr>
        <w:t>experime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"/>
        <w:gridCol w:w="704"/>
        <w:gridCol w:w="850"/>
        <w:gridCol w:w="1134"/>
        <w:gridCol w:w="851"/>
        <w:gridCol w:w="1134"/>
        <w:gridCol w:w="2409"/>
      </w:tblGrid>
      <w:tr w:rsidR="00752ECD" w:rsidRPr="00752ECD" w14:paraId="7801AA06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20FB581" w14:textId="77777777" w:rsidR="00752ECD" w:rsidRPr="00752ECD" w:rsidRDefault="00752ECD" w:rsidP="006964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FB2EC6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2E2423C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actor 1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B7C720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actor 2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302EC13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actor 3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CB6686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actor 4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CD08EC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sponse 1</w:t>
            </w:r>
          </w:p>
        </w:tc>
      </w:tr>
      <w:tr w:rsidR="00752ECD" w:rsidRPr="00752ECD" w14:paraId="711B7F02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2E4AA8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td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96FE58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n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4C51AB9" w14:textId="4EF743B4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ylos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89F0B43" w14:textId="64D809A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oculum size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880044D" w14:textId="6B68ABE1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231B44C" w14:textId="7EED29C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: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gitation rate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7DE958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Xylitol</w:t>
            </w:r>
          </w:p>
        </w:tc>
      </w:tr>
      <w:tr w:rsidR="00752ECD" w:rsidRPr="00752ECD" w14:paraId="7785F28B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6E4728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50B6AC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20B5EA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/l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93B262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%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1D32845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60B30C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pm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665C21B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/l</w:t>
            </w:r>
          </w:p>
        </w:tc>
      </w:tr>
      <w:tr w:rsidR="00752ECD" w:rsidRPr="00752ECD" w14:paraId="3FD48F3D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8B6BDD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59F0C1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01A0E1A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3FC5AD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5336C2C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6DB203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F71123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.99</w:t>
            </w:r>
          </w:p>
        </w:tc>
      </w:tr>
      <w:tr w:rsidR="00752ECD" w:rsidRPr="00752ECD" w14:paraId="11511BA3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87E70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70B70FD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39E8C26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17745A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47B72B9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9114F7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0821BCB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.7</w:t>
            </w:r>
          </w:p>
        </w:tc>
      </w:tr>
      <w:tr w:rsidR="00752ECD" w:rsidRPr="00752ECD" w14:paraId="7BE75D36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F9DF24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965C67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707AE61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5DA090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899110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32E4DC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526B5D4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.46</w:t>
            </w:r>
          </w:p>
        </w:tc>
      </w:tr>
      <w:tr w:rsidR="00752ECD" w:rsidRPr="00752ECD" w14:paraId="6F5F978A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5EFE5B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0F4B818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5EB5FEB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6F9ECC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3CFC710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B889C8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02EA3E2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.8</w:t>
            </w:r>
          </w:p>
        </w:tc>
      </w:tr>
      <w:tr w:rsidR="00752ECD" w:rsidRPr="00752ECD" w14:paraId="776FB455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145718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0207A0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18F6CE7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F5B763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2D3AED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DE66BA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5BBCDCC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.26</w:t>
            </w:r>
          </w:p>
        </w:tc>
      </w:tr>
      <w:tr w:rsidR="00752ECD" w:rsidRPr="00752ECD" w14:paraId="5390F967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66177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EA004E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BE9F53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97198F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60564E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7FC44A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23E2EC5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9</w:t>
            </w:r>
          </w:p>
        </w:tc>
      </w:tr>
      <w:tr w:rsidR="00752ECD" w:rsidRPr="00752ECD" w14:paraId="7C0B4E1C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BBCC8A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46B49A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72F6279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858EEF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36D38AC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C7F344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6706698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42</w:t>
            </w:r>
          </w:p>
        </w:tc>
      </w:tr>
      <w:tr w:rsidR="00752ECD" w:rsidRPr="00752ECD" w14:paraId="26BEE7B6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8C081D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6C4287C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4F6083C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4ABA3F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7BED3B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ECCCCC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51D9AC9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.26</w:t>
            </w:r>
          </w:p>
        </w:tc>
      </w:tr>
      <w:tr w:rsidR="00752ECD" w:rsidRPr="00752ECD" w14:paraId="359892CE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CBF63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FB0EE8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1BA748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915123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4868CA8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72DA0B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2C7C3F6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16</w:t>
            </w:r>
          </w:p>
        </w:tc>
      </w:tr>
      <w:tr w:rsidR="00752ECD" w:rsidRPr="00752ECD" w14:paraId="5A7AE7FA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944BA8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CB3E69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3CA309A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5B50AE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1D6F25B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C06BE5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9C1CA4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.52</w:t>
            </w:r>
          </w:p>
        </w:tc>
      </w:tr>
      <w:tr w:rsidR="00752ECD" w:rsidRPr="00752ECD" w14:paraId="46F2000C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822534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7E10B5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2F7C752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4A61DC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3D103E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48F9FF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14F99C6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3</w:t>
            </w:r>
          </w:p>
        </w:tc>
      </w:tr>
      <w:tr w:rsidR="00752ECD" w:rsidRPr="00752ECD" w14:paraId="2958F5D2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CF8A40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79B967F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58D5B31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9443CB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9DA1DA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FAFB1E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249EEB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08</w:t>
            </w:r>
          </w:p>
        </w:tc>
      </w:tr>
      <w:tr w:rsidR="00752ECD" w:rsidRPr="00752ECD" w14:paraId="09EB261D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4DB4A5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7BC099C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26D8C99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5B9FB8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2AF3057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825928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6472246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.71</w:t>
            </w:r>
          </w:p>
        </w:tc>
      </w:tr>
      <w:tr w:rsidR="00752ECD" w:rsidRPr="00752ECD" w14:paraId="209D6FBC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D21DDD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3748102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2A108A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6D5D00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39967F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F36520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1F50A6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.47</w:t>
            </w:r>
          </w:p>
        </w:tc>
      </w:tr>
      <w:tr w:rsidR="00752ECD" w:rsidRPr="00752ECD" w14:paraId="60C2535D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D4300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31424C6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57794A6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32751F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76804BB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2E4B2C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0AAB17F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.39</w:t>
            </w:r>
          </w:p>
        </w:tc>
      </w:tr>
      <w:tr w:rsidR="00752ECD" w:rsidRPr="00752ECD" w14:paraId="3EB318FC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04F65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B6A71F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4DA30A3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2CABE2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36ED115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FC0160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719AA9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.22</w:t>
            </w:r>
          </w:p>
        </w:tc>
      </w:tr>
      <w:tr w:rsidR="00752ECD" w:rsidRPr="00752ECD" w14:paraId="7A8078E4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D24E1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5A0BB52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0E328F4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4AFBAB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249BA89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2A0ABF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68F0D74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7.14</w:t>
            </w:r>
          </w:p>
        </w:tc>
      </w:tr>
      <w:tr w:rsidR="00752ECD" w:rsidRPr="00752ECD" w14:paraId="1F74FAEA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DAAC47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0B3F794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1D1C31D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DB0126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46BE5CA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FF5096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6755CC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.75</w:t>
            </w:r>
          </w:p>
        </w:tc>
      </w:tr>
      <w:tr w:rsidR="00752ECD" w:rsidRPr="00752ECD" w14:paraId="67578CA7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CA947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7AE483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415152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7DA968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37CE56F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1EB475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A1C362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.06</w:t>
            </w:r>
          </w:p>
        </w:tc>
      </w:tr>
      <w:tr w:rsidR="00752ECD" w:rsidRPr="00752ECD" w14:paraId="3D4D9722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4BBE2D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56FB56A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033950F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8E3E1F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9603FC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C7AD87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7FCED85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.13</w:t>
            </w:r>
          </w:p>
        </w:tc>
      </w:tr>
      <w:tr w:rsidR="00752ECD" w:rsidRPr="00752ECD" w14:paraId="266C4DBC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4ABC8F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D4AA9B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245DAB7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887FA3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53966E0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D08449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513CD96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.95</w:t>
            </w:r>
          </w:p>
        </w:tc>
      </w:tr>
      <w:tr w:rsidR="00752ECD" w:rsidRPr="00752ECD" w14:paraId="4184BE77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3EEE39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1E9CE2F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03BC7E9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15144A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55C4177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EC5AEE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60D409B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.09</w:t>
            </w:r>
          </w:p>
        </w:tc>
      </w:tr>
      <w:tr w:rsidR="00752ECD" w:rsidRPr="00752ECD" w14:paraId="7DF867BA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C8BBC0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37B9992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63679D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2ECF7C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7EB9DB5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550E1CF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197A255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.98</w:t>
            </w:r>
          </w:p>
        </w:tc>
      </w:tr>
      <w:tr w:rsidR="00752ECD" w:rsidRPr="00752ECD" w14:paraId="24B310D8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DB04FF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FF7B6A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4D27FAC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1CCFF7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07110D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C9E9ED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C41003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6</w:t>
            </w:r>
          </w:p>
        </w:tc>
      </w:tr>
      <w:tr w:rsidR="00752ECD" w:rsidRPr="00752ECD" w14:paraId="2F046B3E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9A073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412725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72B8318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F516A1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116041B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4C69E6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2B82F8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.19</w:t>
            </w:r>
          </w:p>
        </w:tc>
      </w:tr>
      <w:tr w:rsidR="00752ECD" w:rsidRPr="00752ECD" w14:paraId="4B1B85CE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93068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3E6D9307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0CAE394E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2D91CF0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2E37CE1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DEB582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38A272D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.94</w:t>
            </w:r>
          </w:p>
        </w:tc>
      </w:tr>
      <w:tr w:rsidR="00752ECD" w:rsidRPr="00752ECD" w14:paraId="02AD717F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9E90D6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7CB4BD0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3CC58D3D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1C83E3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7A06C04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00A716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5BAC7911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.29</w:t>
            </w:r>
          </w:p>
        </w:tc>
      </w:tr>
      <w:tr w:rsidR="00752ECD" w:rsidRPr="00752ECD" w14:paraId="61BFE9A4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E7D354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22A30E3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64653682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9E913F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1DAF8C1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29D8838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207FCBF3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.44</w:t>
            </w:r>
          </w:p>
        </w:tc>
      </w:tr>
      <w:tr w:rsidR="00752ECD" w:rsidRPr="00752ECD" w14:paraId="467DB6E6" w14:textId="77777777" w:rsidTr="00752ECD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73138B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674" w:type="dxa"/>
            <w:shd w:val="clear" w:color="auto" w:fill="FFFFFF"/>
            <w:vAlign w:val="center"/>
            <w:hideMark/>
          </w:tcPr>
          <w:p w14:paraId="4BC1829A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820" w:type="dxa"/>
            <w:shd w:val="clear" w:color="auto" w:fill="FFFFFF"/>
            <w:vAlign w:val="center"/>
            <w:hideMark/>
          </w:tcPr>
          <w:p w14:paraId="59BC363F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2479E2BC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72FC039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5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92281A9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0</w:t>
            </w:r>
          </w:p>
        </w:tc>
        <w:tc>
          <w:tcPr>
            <w:tcW w:w="2364" w:type="dxa"/>
            <w:shd w:val="clear" w:color="auto" w:fill="FFFFFF"/>
            <w:vAlign w:val="center"/>
            <w:hideMark/>
          </w:tcPr>
          <w:p w14:paraId="4BD50716" w14:textId="77777777" w:rsidR="00752ECD" w:rsidRPr="00752ECD" w:rsidRDefault="00752ECD" w:rsidP="006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52E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.74</w:t>
            </w:r>
          </w:p>
        </w:tc>
      </w:tr>
    </w:tbl>
    <w:p w14:paraId="026BA818" w14:textId="77777777" w:rsidR="00BB43DB" w:rsidRDefault="00BB43DB" w:rsidP="00E8780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4DC201" w14:textId="19617538" w:rsidR="003F3400" w:rsidRDefault="003F3400" w:rsidP="003F3400">
      <w:pPr>
        <w:jc w:val="both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2</w:t>
      </w:r>
      <w:r>
        <w:rPr>
          <w:rFonts w:ascii="Times New Roman" w:hAnsi="Times New Roman" w:cs="Times New Roman"/>
          <w:b/>
          <w:bCs/>
          <w:szCs w:val="22"/>
        </w:rPr>
        <w:t>T Model fit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1407"/>
        <w:gridCol w:w="1419"/>
        <w:gridCol w:w="1374"/>
        <w:gridCol w:w="1341"/>
        <w:gridCol w:w="1304"/>
      </w:tblGrid>
      <w:tr w:rsidR="003F3400" w:rsidRPr="00B5777B" w14:paraId="0F79A656" w14:textId="77777777" w:rsidTr="00022DAA"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8818B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1" w:name="_Hlk124790781"/>
            <w:r w:rsidRPr="00B5777B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EA1E4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77B">
              <w:rPr>
                <w:rFonts w:ascii="Times New Roman" w:hAnsi="Times New Roman" w:cs="Times New Roman"/>
                <w:b/>
                <w:sz w:val="20"/>
              </w:rPr>
              <w:t>Sum of squares (SS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56CFC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77B">
              <w:rPr>
                <w:rFonts w:ascii="Times New Roman" w:hAnsi="Times New Roman" w:cs="Times New Roman"/>
                <w:b/>
                <w:sz w:val="20"/>
              </w:rPr>
              <w:t>Degree of freedom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2F27C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77B">
              <w:rPr>
                <w:rFonts w:ascii="Times New Roman" w:hAnsi="Times New Roman" w:cs="Times New Roman"/>
                <w:b/>
                <w:sz w:val="20"/>
              </w:rPr>
              <w:t>Mean squar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D7150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B5777B">
              <w:rPr>
                <w:rFonts w:ascii="Times New Roman" w:hAnsi="Times New Roman" w:cs="Times New Roman"/>
                <w:b/>
                <w:sz w:val="20"/>
              </w:rPr>
              <w:t>F-value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E40C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B5777B"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  <w:tr w:rsidR="003F3400" w:rsidRPr="00B5777B" w14:paraId="132DCC73" w14:textId="77777777" w:rsidTr="00022DAA"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EDC07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Regressio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BC785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370.10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1FE07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14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B1BAD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83.58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17A1C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22.15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68234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&lt;0.0001</w:t>
            </w:r>
          </w:p>
        </w:tc>
      </w:tr>
      <w:tr w:rsidR="003F3400" w:rsidRPr="00B5777B" w14:paraId="59FE5682" w14:textId="77777777" w:rsidTr="00022DA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F091D29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Residual erro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BB08F5F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43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793BC7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1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8F71C55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2B06B6F5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BA592D2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3F3400" w:rsidRPr="00B5777B" w14:paraId="162441E2" w14:textId="77777777" w:rsidTr="00022DA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D49995D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Lack of fi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B8D39FC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9.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3F65109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B8FB3F7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.9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2F7E193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.2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A958BE2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</w:rPr>
              <w:t>1323</w:t>
            </w:r>
          </w:p>
        </w:tc>
      </w:tr>
      <w:tr w:rsidR="003F3400" w:rsidRPr="00B5777B" w14:paraId="384DACF3" w14:textId="77777777" w:rsidTr="00022DA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8003A58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Pure erro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BCB0123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4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5F753EA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C5AF452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.2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485BF675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0ACC56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3F3400" w:rsidRPr="00B5777B" w14:paraId="32BF9B6C" w14:textId="77777777" w:rsidTr="00022DAA"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6F0B87A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Total erro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BE1DDC3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414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3055995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2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F4A7781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76D7698D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0F93052" w14:textId="77777777" w:rsidR="003F3400" w:rsidRPr="00B5777B" w:rsidRDefault="003F3400" w:rsidP="00022DA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  <w:tr w:rsidR="003F3400" w:rsidRPr="00B5777B" w14:paraId="0FF47AE9" w14:textId="77777777" w:rsidTr="00022DAA">
        <w:tc>
          <w:tcPr>
            <w:tcW w:w="94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A4BB5" w14:textId="77777777" w:rsidR="003F3400" w:rsidRPr="00B5777B" w:rsidRDefault="003F3400" w:rsidP="00022DAA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</w:rPr>
            </w:pPr>
            <w:r w:rsidRPr="00B5777B">
              <w:rPr>
                <w:rFonts w:ascii="Times New Roman" w:hAnsi="Times New Roman" w:cs="Times New Roman"/>
                <w:bCs/>
                <w:sz w:val="20"/>
              </w:rPr>
              <w:t>R</w:t>
            </w:r>
            <w:r w:rsidRPr="00B5777B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2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= 0.98</w:t>
            </w:r>
            <w:r>
              <w:rPr>
                <w:rFonts w:ascii="Times New Roman" w:hAnsi="Times New Roman" w:cs="Times New Roman"/>
                <w:bCs/>
                <w:sz w:val="20"/>
              </w:rPr>
              <w:t>71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; Predicted R</w:t>
            </w:r>
            <w:r w:rsidRPr="00B5777B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>2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= 0.929</w:t>
            </w:r>
            <w:r>
              <w:rPr>
                <w:rFonts w:ascii="Times New Roman" w:hAnsi="Times New Roman" w:cs="Times New Roman"/>
                <w:bCs/>
                <w:sz w:val="20"/>
              </w:rPr>
              <w:t>6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; Adjusted R</w:t>
            </w:r>
            <w:r w:rsidRPr="00B5777B">
              <w:rPr>
                <w:rFonts w:ascii="Times New Roman" w:hAnsi="Times New Roman" w:cs="Times New Roman"/>
                <w:bCs/>
                <w:sz w:val="20"/>
                <w:vertAlign w:val="superscript"/>
              </w:rPr>
              <w:t xml:space="preserve">2 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= 0.97</w:t>
            </w:r>
            <w:r>
              <w:rPr>
                <w:rFonts w:ascii="Times New Roman" w:hAnsi="Times New Roman" w:cs="Times New Roman"/>
                <w:bCs/>
                <w:sz w:val="20"/>
              </w:rPr>
              <w:t>43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>;</w:t>
            </w:r>
          </w:p>
          <w:p w14:paraId="34F757EA" w14:textId="77777777" w:rsidR="003F3400" w:rsidRPr="00B5777B" w:rsidRDefault="003F3400" w:rsidP="00022DAA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B5777B">
              <w:rPr>
                <w:rFonts w:ascii="Times New Roman" w:hAnsi="Times New Roman" w:cs="Times New Roman"/>
                <w:bCs/>
                <w:sz w:val="20"/>
              </w:rPr>
              <w:t>Adeq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</w:rPr>
              <w:t>.</w:t>
            </w:r>
            <w:r w:rsidRPr="00B5777B">
              <w:rPr>
                <w:rFonts w:ascii="Times New Roman" w:hAnsi="Times New Roman" w:cs="Times New Roman"/>
                <w:bCs/>
                <w:sz w:val="20"/>
              </w:rPr>
              <w:t xml:space="preserve"> precision = 30.</w:t>
            </w:r>
            <w:r>
              <w:rPr>
                <w:rFonts w:ascii="Times New Roman" w:hAnsi="Times New Roman" w:cs="Times New Roman"/>
                <w:bCs/>
                <w:sz w:val="20"/>
              </w:rPr>
              <w:t>2049</w:t>
            </w:r>
          </w:p>
        </w:tc>
      </w:tr>
      <w:bookmarkEnd w:id="1"/>
    </w:tbl>
    <w:p w14:paraId="14107CC4" w14:textId="77777777" w:rsidR="00BB43DB" w:rsidRDefault="00BB43DB" w:rsidP="00E8780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A65C8A1" w14:textId="77777777" w:rsidR="00BB43DB" w:rsidRDefault="00BB43DB" w:rsidP="00E87809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DC258E" w14:textId="40B50FFC" w:rsidR="00F20C2D" w:rsidRPr="00752ECD" w:rsidRDefault="00E87809" w:rsidP="00752ECD">
      <w:pPr>
        <w:spacing w:line="360" w:lineRule="auto"/>
        <w:jc w:val="both"/>
        <w:rPr>
          <w:rFonts w:ascii="Times New Roman" w:hAnsi="Times New Roman" w:cs="Times New Roman"/>
        </w:rPr>
      </w:pPr>
      <w:r w:rsidRPr="003822A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F3400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T</w:t>
      </w:r>
      <w:r w:rsidRPr="003822AB">
        <w:rPr>
          <w:rFonts w:ascii="Times New Roman" w:hAnsi="Times New Roman" w:cs="Times New Roman"/>
        </w:rPr>
        <w:t xml:space="preserve"> ANOVA table for quadratic model</w:t>
      </w:r>
      <w:bookmarkEnd w:id="0"/>
    </w:p>
    <w:tbl>
      <w:tblPr>
        <w:tblW w:w="7894" w:type="dxa"/>
        <w:tblCellSpacing w:w="15" w:type="dxa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7"/>
        <w:gridCol w:w="1592"/>
        <w:gridCol w:w="289"/>
        <w:gridCol w:w="1369"/>
        <w:gridCol w:w="800"/>
        <w:gridCol w:w="873"/>
        <w:gridCol w:w="1384"/>
      </w:tblGrid>
      <w:tr w:rsidR="00814C4E" w:rsidRPr="00814C4E" w14:paraId="22DD8D05" w14:textId="77777777" w:rsidTr="00814C4E">
        <w:trPr>
          <w:trHeight w:val="27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4A06AF8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934A5B3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C5BCA9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proofErr w:type="spellStart"/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3E38A52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B3E270F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A6D37ED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B0751E5" w14:textId="77777777" w:rsidR="00814C4E" w:rsidRPr="00814C4E" w:rsidRDefault="00814C4E" w:rsidP="00916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291E2D2D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877AF97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Mode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98053B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370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0D65F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0CF9FD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83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ADF292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2.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3B0A5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07D25E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ignificant</w:t>
            </w:r>
          </w:p>
        </w:tc>
      </w:tr>
      <w:tr w:rsidR="00814C4E" w:rsidRPr="00814C4E" w14:paraId="5785EC59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5B7E6B3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-Xylos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1A223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449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49F72D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06953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449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979F1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17.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F516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A3D09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51ADE5FC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7C8F4DD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-Inoculum siz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6696A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0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AE72B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748FF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0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C4696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33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0D3AF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56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9BCA5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569EB3AF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75CDCED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-pH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094248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4AEE65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A862E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.3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E5D81B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.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A06E81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7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BC3DE1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5D5F45F9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601D56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-Agitation rat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52412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9ADD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AEC79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4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2B54A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4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5A727D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830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E702B1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71FEFE8E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0C3D19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B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90A12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2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A8424E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8948F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42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FC07C9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4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678F03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719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8A3765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6CF7951F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E787476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18BBD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5EB134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5055E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.9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FC4C1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00120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7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BF8FA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56D50832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120A5B8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826D9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7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B238E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3DDEF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7.5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F9CE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52F4F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8D8FD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3B41ED1C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5A84A1E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C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30469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4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061E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888EF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4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E2895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20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BB3A4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658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B86D3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1A607ACA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B320BC2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FA015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2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7126E2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189845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2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F96818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3.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F5136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F6492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4C9D6EE5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2535E45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D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3542A1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3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DFE14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D2CD6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63.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1F4D2D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0.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E07FE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0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96ADF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1A16FCE8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B41292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93A8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0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878F4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68FA9A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70.8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06B200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1.7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B7F87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4C3E437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1F454712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EF10B8C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B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054EDB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5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2FBEF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BE333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5.7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BFCE9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6.4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3669D7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B33000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3E3D7D1F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FC43390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FAF3B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4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650D4D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BBF79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4.8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315898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1.0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C49288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005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A496E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1095ACCD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7F5F55D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D²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D2C83B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4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5831E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8087F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74.9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EE2A3C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87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D72F84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&lt; 0.000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46AE3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</w:tr>
      <w:tr w:rsidR="00814C4E" w:rsidRPr="00814C4E" w14:paraId="3C8733CF" w14:textId="77777777" w:rsidTr="00814C4E">
        <w:trPr>
          <w:trHeight w:val="28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912F908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Residu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E8897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3.9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EE60BD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02099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.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36413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B70BBA4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DB4230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814C4E" w:rsidRPr="00814C4E" w14:paraId="73716E87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9DB5628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Lack of Fi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84FAB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9.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E935BE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399ECF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.9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E48A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.2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C855C19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0.13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2AFE7B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ot significant</w:t>
            </w:r>
          </w:p>
        </w:tc>
      </w:tr>
      <w:tr w:rsidR="00814C4E" w:rsidRPr="00814C4E" w14:paraId="776DEB2D" w14:textId="77777777" w:rsidTr="00814C4E">
        <w:trPr>
          <w:trHeight w:val="275"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1AA1392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ure Err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BDC2D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.7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E8CD83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20C36E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.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F60636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5928BF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7D0D24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814C4E" w:rsidRPr="00814C4E" w14:paraId="4B645D96" w14:textId="77777777" w:rsidTr="00814C4E">
        <w:trPr>
          <w:trHeight w:val="275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E41A07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Cor 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FC761FA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414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0668B8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814C4E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EC3DD2" w14:textId="77777777" w:rsidR="00814C4E" w:rsidRPr="00814C4E" w:rsidRDefault="00814C4E" w:rsidP="009166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0C9F78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4E93F1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8E33C1" w14:textId="77777777" w:rsidR="00814C4E" w:rsidRPr="00814C4E" w:rsidRDefault="00814C4E" w:rsidP="00916611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</w:tbl>
    <w:p w14:paraId="135BBA41" w14:textId="77777777" w:rsidR="00F20C2D" w:rsidRDefault="00F20C2D" w:rsidP="00981AD0">
      <w:pPr>
        <w:rPr>
          <w:rFonts w:ascii="Times New Roman" w:hAnsi="Times New Roman" w:cs="Times New Roman"/>
          <w:szCs w:val="22"/>
        </w:rPr>
      </w:pPr>
    </w:p>
    <w:p w14:paraId="440285F4" w14:textId="0CC91B36" w:rsidR="00BB43DB" w:rsidRPr="003F3400" w:rsidRDefault="00760CB8" w:rsidP="0037431A">
      <w:pPr>
        <w:jc w:val="both"/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</w:pPr>
      <w:r w:rsidRPr="003F3400">
        <w:rPr>
          <w:rFonts w:ascii="Times New Roman" w:hAnsi="Times New Roman" w:cs="Times New Roman"/>
          <w:b/>
          <w:bCs/>
          <w:sz w:val="24"/>
          <w:szCs w:val="24"/>
        </w:rPr>
        <w:t xml:space="preserve">Table 4T </w:t>
      </w:r>
      <w:r w:rsidRPr="003F3400">
        <w:rPr>
          <w:rFonts w:ascii="Times New Roman" w:eastAsiaTheme="minorEastAsia" w:hAnsi="Times New Roman" w:cs="Times New Roman"/>
          <w:bCs/>
          <w:sz w:val="24"/>
          <w:szCs w:val="24"/>
          <w:lang w:val="en-US"/>
        </w:rPr>
        <w:t>Optimization results for xylit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1156"/>
        <w:gridCol w:w="1644"/>
        <w:gridCol w:w="1049"/>
        <w:gridCol w:w="1627"/>
        <w:gridCol w:w="1130"/>
        <w:gridCol w:w="1161"/>
      </w:tblGrid>
      <w:tr w:rsidR="00760CB8" w14:paraId="3C0330EB" w14:textId="0A73F3D7" w:rsidTr="00760CB8">
        <w:tc>
          <w:tcPr>
            <w:tcW w:w="1249" w:type="dxa"/>
          </w:tcPr>
          <w:p w14:paraId="03098985" w14:textId="5B638A28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No.</w:t>
            </w:r>
          </w:p>
        </w:tc>
        <w:tc>
          <w:tcPr>
            <w:tcW w:w="1156" w:type="dxa"/>
          </w:tcPr>
          <w:p w14:paraId="1FED5CAE" w14:textId="2C4DE681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Xylose, g/l</w:t>
            </w:r>
          </w:p>
        </w:tc>
        <w:tc>
          <w:tcPr>
            <w:tcW w:w="1644" w:type="dxa"/>
          </w:tcPr>
          <w:p w14:paraId="70093CE0" w14:textId="658952C2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Inoculum size, %</w:t>
            </w:r>
          </w:p>
        </w:tc>
        <w:tc>
          <w:tcPr>
            <w:tcW w:w="1049" w:type="dxa"/>
          </w:tcPr>
          <w:p w14:paraId="2D716107" w14:textId="680B269A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pH</w:t>
            </w:r>
          </w:p>
        </w:tc>
        <w:tc>
          <w:tcPr>
            <w:tcW w:w="1627" w:type="dxa"/>
          </w:tcPr>
          <w:p w14:paraId="71A40290" w14:textId="29D26FC9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Agitation, RPM</w:t>
            </w:r>
          </w:p>
        </w:tc>
        <w:tc>
          <w:tcPr>
            <w:tcW w:w="1130" w:type="dxa"/>
          </w:tcPr>
          <w:p w14:paraId="2FD818D5" w14:textId="0A8667FE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0"/>
              </w:rPr>
              <w:t>Xylitol,g</w:t>
            </w:r>
            <w:proofErr w:type="spellEnd"/>
            <w:proofErr w:type="gramEnd"/>
            <w:r>
              <w:rPr>
                <w:rFonts w:ascii="Times New Roman" w:hAnsi="Times New Roman" w:cs="Times New Roman"/>
                <w:bCs/>
                <w:sz w:val="20"/>
              </w:rPr>
              <w:t>/l</w:t>
            </w:r>
          </w:p>
        </w:tc>
        <w:tc>
          <w:tcPr>
            <w:tcW w:w="1161" w:type="dxa"/>
          </w:tcPr>
          <w:p w14:paraId="1D5E4577" w14:textId="72535A55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Desirability</w:t>
            </w:r>
          </w:p>
        </w:tc>
      </w:tr>
      <w:tr w:rsidR="00760CB8" w14:paraId="49807620" w14:textId="449BAF36" w:rsidTr="00760CB8">
        <w:tc>
          <w:tcPr>
            <w:tcW w:w="1249" w:type="dxa"/>
          </w:tcPr>
          <w:p w14:paraId="617882B5" w14:textId="4AD0AF78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</w:t>
            </w:r>
          </w:p>
        </w:tc>
        <w:tc>
          <w:tcPr>
            <w:tcW w:w="1156" w:type="dxa"/>
          </w:tcPr>
          <w:p w14:paraId="673B43B3" w14:textId="1A8CEDDF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80</w:t>
            </w:r>
          </w:p>
        </w:tc>
        <w:tc>
          <w:tcPr>
            <w:tcW w:w="1644" w:type="dxa"/>
          </w:tcPr>
          <w:p w14:paraId="67A12415" w14:textId="1835BE77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.5</w:t>
            </w:r>
          </w:p>
        </w:tc>
        <w:tc>
          <w:tcPr>
            <w:tcW w:w="1049" w:type="dxa"/>
          </w:tcPr>
          <w:p w14:paraId="2BF235B6" w14:textId="50553C38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3.5</w:t>
            </w:r>
          </w:p>
        </w:tc>
        <w:tc>
          <w:tcPr>
            <w:tcW w:w="1627" w:type="dxa"/>
          </w:tcPr>
          <w:p w14:paraId="0603592B" w14:textId="79893EDE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200</w:t>
            </w:r>
          </w:p>
        </w:tc>
        <w:tc>
          <w:tcPr>
            <w:tcW w:w="1130" w:type="dxa"/>
          </w:tcPr>
          <w:p w14:paraId="229A97C7" w14:textId="24774591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57.08</w:t>
            </w:r>
          </w:p>
        </w:tc>
        <w:tc>
          <w:tcPr>
            <w:tcW w:w="1161" w:type="dxa"/>
          </w:tcPr>
          <w:p w14:paraId="239D8150" w14:textId="0CF1DC94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1.0</w:t>
            </w:r>
          </w:p>
        </w:tc>
      </w:tr>
      <w:tr w:rsidR="00760CB8" w14:paraId="1C447C81" w14:textId="6C76939B" w:rsidTr="00736DDC">
        <w:tc>
          <w:tcPr>
            <w:tcW w:w="6725" w:type="dxa"/>
            <w:gridSpan w:val="5"/>
          </w:tcPr>
          <w:p w14:paraId="1BC9801C" w14:textId="6FE88154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Lab experiment</w:t>
            </w:r>
          </w:p>
        </w:tc>
        <w:tc>
          <w:tcPr>
            <w:tcW w:w="1130" w:type="dxa"/>
          </w:tcPr>
          <w:p w14:paraId="3F0DF90D" w14:textId="2C910426" w:rsidR="00760CB8" w:rsidRDefault="00BF7A8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5</w:t>
            </w:r>
            <w:r w:rsidR="00492259">
              <w:rPr>
                <w:rFonts w:ascii="Times New Roman" w:hAnsi="Times New Roman" w:cs="Times New Roman"/>
                <w:bCs/>
                <w:sz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</w:rPr>
              <w:t>.</w:t>
            </w:r>
            <w:r w:rsidR="00492259">
              <w:rPr>
                <w:rFonts w:ascii="Times New Roman" w:hAnsi="Times New Roman" w:cs="Times New Roman"/>
                <w:bCs/>
                <w:sz w:val="20"/>
              </w:rPr>
              <w:t>85</w:t>
            </w:r>
            <w:r w:rsidRPr="00BF7A88">
              <w:rPr>
                <w:rFonts w:ascii="Times New Roman" w:hAnsi="Times New Roman" w:cs="Times New Roman"/>
                <w:bCs/>
                <w:sz w:val="20"/>
              </w:rPr>
              <w:t>±0.</w:t>
            </w:r>
            <w:r w:rsidR="003D2954">
              <w:rPr>
                <w:rFonts w:ascii="Times New Roman" w:hAnsi="Times New Roman" w:cs="Times New Roman"/>
                <w:bCs/>
                <w:sz w:val="20"/>
              </w:rPr>
              <w:t>4</w:t>
            </w:r>
            <w:r w:rsidR="00492259">
              <w:rPr>
                <w:rFonts w:ascii="Times New Roman" w:hAnsi="Times New Roman" w:cs="Times New Roman"/>
                <w:bCs/>
                <w:sz w:val="20"/>
              </w:rPr>
              <w:t>4</w:t>
            </w:r>
          </w:p>
        </w:tc>
        <w:tc>
          <w:tcPr>
            <w:tcW w:w="1161" w:type="dxa"/>
          </w:tcPr>
          <w:p w14:paraId="1C098E55" w14:textId="77777777" w:rsidR="00760CB8" w:rsidRDefault="00760CB8" w:rsidP="0037431A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</w:tr>
    </w:tbl>
    <w:p w14:paraId="19E1E7F2" w14:textId="77777777" w:rsidR="005D6C05" w:rsidRDefault="005D6C05" w:rsidP="0037431A">
      <w:pPr>
        <w:jc w:val="both"/>
        <w:rPr>
          <w:rFonts w:ascii="Times New Roman" w:hAnsi="Times New Roman" w:cs="Times New Roman"/>
          <w:b/>
          <w:bCs/>
          <w:szCs w:val="22"/>
        </w:rPr>
      </w:pPr>
    </w:p>
    <w:p w14:paraId="727CF494" w14:textId="432E3F50" w:rsidR="0037431A" w:rsidRPr="0037431A" w:rsidRDefault="0037431A" w:rsidP="0037431A">
      <w:pPr>
        <w:jc w:val="both"/>
        <w:rPr>
          <w:rFonts w:ascii="Times New Roman" w:hAnsi="Times New Roman" w:cs="Times New Roman"/>
          <w:szCs w:val="22"/>
        </w:rPr>
      </w:pPr>
      <w:r w:rsidRPr="0037431A">
        <w:rPr>
          <w:rFonts w:ascii="Times New Roman" w:hAnsi="Times New Roman" w:cs="Times New Roman"/>
          <w:b/>
          <w:bCs/>
          <w:szCs w:val="22"/>
        </w:rPr>
        <w:t xml:space="preserve">Table </w:t>
      </w:r>
      <w:r w:rsidR="00760CB8">
        <w:rPr>
          <w:rFonts w:ascii="Times New Roman" w:hAnsi="Times New Roman" w:cs="Times New Roman"/>
          <w:b/>
          <w:bCs/>
          <w:szCs w:val="22"/>
        </w:rPr>
        <w:t>5</w:t>
      </w:r>
      <w:r w:rsidR="00D46F98">
        <w:rPr>
          <w:rFonts w:ascii="Times New Roman" w:hAnsi="Times New Roman" w:cs="Times New Roman"/>
          <w:b/>
          <w:bCs/>
          <w:szCs w:val="22"/>
        </w:rPr>
        <w:t>T</w:t>
      </w:r>
      <w:r w:rsidRPr="0037431A">
        <w:rPr>
          <w:rFonts w:ascii="Times New Roman" w:hAnsi="Times New Roman" w:cs="Times New Roman"/>
          <w:b/>
          <w:bCs/>
          <w:szCs w:val="22"/>
        </w:rPr>
        <w:t>.</w:t>
      </w:r>
      <w:r w:rsidRPr="0037431A">
        <w:rPr>
          <w:rFonts w:ascii="Times New Roman" w:hAnsi="Times New Roman" w:cs="Times New Roman"/>
          <w:szCs w:val="22"/>
        </w:rPr>
        <w:t xml:space="preserve"> Summary of fermentation variables under two step agitation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336"/>
        <w:gridCol w:w="1260"/>
        <w:gridCol w:w="1271"/>
        <w:gridCol w:w="1129"/>
        <w:gridCol w:w="1562"/>
        <w:gridCol w:w="1318"/>
      </w:tblGrid>
      <w:tr w:rsidR="0037431A" w:rsidRPr="00794586" w14:paraId="7CF45D62" w14:textId="77777777" w:rsidTr="00045A35">
        <w:trPr>
          <w:trHeight w:val="689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02B96F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Agitation (rpm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134AA32D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Xylitol (gL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31629FFC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Residual xylose (gL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FA04796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Biomass, X (gL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2E71272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Yield, Y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bscript"/>
              </w:rPr>
              <w:t>P/S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 xml:space="preserve"> (gg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5BB67CB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 xml:space="preserve">Productivity, </w:t>
            </w:r>
            <w:proofErr w:type="spellStart"/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Qp</w:t>
            </w:r>
            <w:proofErr w:type="spellEnd"/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 xml:space="preserve"> (gL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h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  <w:vertAlign w:val="superscript"/>
              </w:rPr>
              <w:t>-1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189C26B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 xml:space="preserve">Conversion efficiency, </w:t>
            </w:r>
            <w:r w:rsidRPr="00237E81">
              <w:rPr>
                <w:rFonts w:ascii="Sylfaen" w:hAnsi="Sylfaen" w:cs="Sylfaen"/>
                <w:b/>
                <w:bCs/>
                <w:sz w:val="20"/>
              </w:rPr>
              <w:t>ⴄ</w:t>
            </w:r>
            <w:r w:rsidRPr="00237E81">
              <w:rPr>
                <w:rFonts w:ascii="Times New Roman" w:hAnsi="Times New Roman" w:cs="Times New Roman"/>
                <w:b/>
                <w:bCs/>
                <w:sz w:val="20"/>
              </w:rPr>
              <w:t xml:space="preserve"> (%)</w:t>
            </w:r>
          </w:p>
        </w:tc>
      </w:tr>
      <w:tr w:rsidR="0037431A" w:rsidRPr="00794586" w14:paraId="5AD325F5" w14:textId="77777777" w:rsidTr="00045A35">
        <w:trPr>
          <w:trHeight w:val="267"/>
        </w:trPr>
        <w:tc>
          <w:tcPr>
            <w:tcW w:w="1048" w:type="dxa"/>
            <w:tcBorders>
              <w:top w:val="single" w:sz="4" w:space="0" w:color="auto"/>
            </w:tcBorders>
          </w:tcPr>
          <w:p w14:paraId="45AF62A0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00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4676EDC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57.10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F14ECDA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0CF35A6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7.5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4849DB99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2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547A628F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59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623E9F4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79.12</w:t>
            </w:r>
          </w:p>
        </w:tc>
      </w:tr>
      <w:tr w:rsidR="0037431A" w:rsidRPr="00794586" w14:paraId="5153C6DD" w14:textId="77777777" w:rsidTr="00045A35">
        <w:trPr>
          <w:trHeight w:val="267"/>
        </w:trPr>
        <w:tc>
          <w:tcPr>
            <w:tcW w:w="1048" w:type="dxa"/>
          </w:tcPr>
          <w:p w14:paraId="71640CA1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00/150</w:t>
            </w:r>
          </w:p>
        </w:tc>
        <w:tc>
          <w:tcPr>
            <w:tcW w:w="1460" w:type="dxa"/>
          </w:tcPr>
          <w:p w14:paraId="26457A85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61.10</w:t>
            </w:r>
          </w:p>
        </w:tc>
        <w:tc>
          <w:tcPr>
            <w:tcW w:w="1328" w:type="dxa"/>
          </w:tcPr>
          <w:p w14:paraId="527A07DF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338" w:type="dxa"/>
          </w:tcPr>
          <w:p w14:paraId="2E8CE1C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0.13</w:t>
            </w:r>
          </w:p>
        </w:tc>
        <w:tc>
          <w:tcPr>
            <w:tcW w:w="1222" w:type="dxa"/>
          </w:tcPr>
          <w:p w14:paraId="6DBDB0F5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7</w:t>
            </w:r>
          </w:p>
        </w:tc>
        <w:tc>
          <w:tcPr>
            <w:tcW w:w="1614" w:type="dxa"/>
          </w:tcPr>
          <w:p w14:paraId="213A8CE9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1346" w:type="dxa"/>
          </w:tcPr>
          <w:p w14:paraId="5E3C7B51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84.61</w:t>
            </w:r>
          </w:p>
        </w:tc>
      </w:tr>
      <w:tr w:rsidR="0037431A" w:rsidRPr="00794586" w14:paraId="03C08F50" w14:textId="77777777" w:rsidTr="00045A35">
        <w:trPr>
          <w:trHeight w:val="258"/>
        </w:trPr>
        <w:tc>
          <w:tcPr>
            <w:tcW w:w="1048" w:type="dxa"/>
          </w:tcPr>
          <w:p w14:paraId="1600F078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00/100</w:t>
            </w:r>
          </w:p>
        </w:tc>
        <w:tc>
          <w:tcPr>
            <w:tcW w:w="1460" w:type="dxa"/>
          </w:tcPr>
          <w:p w14:paraId="3D15D97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58.04</w:t>
            </w:r>
          </w:p>
        </w:tc>
        <w:tc>
          <w:tcPr>
            <w:tcW w:w="1328" w:type="dxa"/>
          </w:tcPr>
          <w:p w14:paraId="0A43F0EA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3.00</w:t>
            </w:r>
          </w:p>
        </w:tc>
        <w:tc>
          <w:tcPr>
            <w:tcW w:w="1338" w:type="dxa"/>
          </w:tcPr>
          <w:p w14:paraId="6B7DF634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6.7</w:t>
            </w:r>
          </w:p>
        </w:tc>
        <w:tc>
          <w:tcPr>
            <w:tcW w:w="1222" w:type="dxa"/>
          </w:tcPr>
          <w:p w14:paraId="5A5B27BE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5</w:t>
            </w:r>
          </w:p>
        </w:tc>
        <w:tc>
          <w:tcPr>
            <w:tcW w:w="1614" w:type="dxa"/>
          </w:tcPr>
          <w:p w14:paraId="761091CA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346" w:type="dxa"/>
          </w:tcPr>
          <w:p w14:paraId="74B5F68E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82.41</w:t>
            </w:r>
          </w:p>
        </w:tc>
      </w:tr>
      <w:tr w:rsidR="0037431A" w:rsidRPr="00794586" w14:paraId="364D7873" w14:textId="77777777" w:rsidTr="00045A35">
        <w:trPr>
          <w:trHeight w:val="267"/>
        </w:trPr>
        <w:tc>
          <w:tcPr>
            <w:tcW w:w="1048" w:type="dxa"/>
          </w:tcPr>
          <w:p w14:paraId="0D46AEEE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50/200</w:t>
            </w:r>
          </w:p>
        </w:tc>
        <w:tc>
          <w:tcPr>
            <w:tcW w:w="1460" w:type="dxa"/>
          </w:tcPr>
          <w:p w14:paraId="6BB1A325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51.10</w:t>
            </w:r>
          </w:p>
        </w:tc>
        <w:tc>
          <w:tcPr>
            <w:tcW w:w="1328" w:type="dxa"/>
          </w:tcPr>
          <w:p w14:paraId="18CCB59C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19</w:t>
            </w:r>
          </w:p>
        </w:tc>
        <w:tc>
          <w:tcPr>
            <w:tcW w:w="1338" w:type="dxa"/>
          </w:tcPr>
          <w:p w14:paraId="005FDC32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2.83</w:t>
            </w:r>
          </w:p>
        </w:tc>
        <w:tc>
          <w:tcPr>
            <w:tcW w:w="1222" w:type="dxa"/>
          </w:tcPr>
          <w:p w14:paraId="788F1851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64</w:t>
            </w:r>
          </w:p>
        </w:tc>
        <w:tc>
          <w:tcPr>
            <w:tcW w:w="1614" w:type="dxa"/>
          </w:tcPr>
          <w:p w14:paraId="24A4D770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53</w:t>
            </w:r>
          </w:p>
        </w:tc>
        <w:tc>
          <w:tcPr>
            <w:tcW w:w="1346" w:type="dxa"/>
          </w:tcPr>
          <w:p w14:paraId="62E996DD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70.32</w:t>
            </w:r>
          </w:p>
        </w:tc>
      </w:tr>
      <w:tr w:rsidR="0037431A" w:rsidRPr="00794586" w14:paraId="54CCE248" w14:textId="77777777" w:rsidTr="00045A35">
        <w:trPr>
          <w:trHeight w:val="258"/>
        </w:trPr>
        <w:tc>
          <w:tcPr>
            <w:tcW w:w="1048" w:type="dxa"/>
          </w:tcPr>
          <w:p w14:paraId="55129749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50/100</w:t>
            </w:r>
          </w:p>
        </w:tc>
        <w:tc>
          <w:tcPr>
            <w:tcW w:w="1460" w:type="dxa"/>
          </w:tcPr>
          <w:p w14:paraId="4542BE9C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56.87</w:t>
            </w:r>
          </w:p>
        </w:tc>
        <w:tc>
          <w:tcPr>
            <w:tcW w:w="1328" w:type="dxa"/>
          </w:tcPr>
          <w:p w14:paraId="2C97408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.05</w:t>
            </w:r>
          </w:p>
        </w:tc>
        <w:tc>
          <w:tcPr>
            <w:tcW w:w="1338" w:type="dxa"/>
          </w:tcPr>
          <w:p w14:paraId="4192B34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7.67</w:t>
            </w:r>
          </w:p>
        </w:tc>
        <w:tc>
          <w:tcPr>
            <w:tcW w:w="1222" w:type="dxa"/>
          </w:tcPr>
          <w:p w14:paraId="33F3EABB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1614" w:type="dxa"/>
          </w:tcPr>
          <w:p w14:paraId="2F80D629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60</w:t>
            </w:r>
          </w:p>
        </w:tc>
        <w:tc>
          <w:tcPr>
            <w:tcW w:w="1346" w:type="dxa"/>
          </w:tcPr>
          <w:p w14:paraId="7CA4AEA5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80.21</w:t>
            </w:r>
          </w:p>
        </w:tc>
      </w:tr>
      <w:tr w:rsidR="0037431A" w:rsidRPr="00794586" w14:paraId="27082450" w14:textId="77777777" w:rsidTr="00045A35">
        <w:trPr>
          <w:trHeight w:val="267"/>
        </w:trPr>
        <w:tc>
          <w:tcPr>
            <w:tcW w:w="1048" w:type="dxa"/>
          </w:tcPr>
          <w:p w14:paraId="5311C530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250/150</w:t>
            </w:r>
          </w:p>
        </w:tc>
        <w:tc>
          <w:tcPr>
            <w:tcW w:w="1460" w:type="dxa"/>
          </w:tcPr>
          <w:p w14:paraId="6BC6A4E4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55.22</w:t>
            </w:r>
          </w:p>
        </w:tc>
        <w:tc>
          <w:tcPr>
            <w:tcW w:w="1328" w:type="dxa"/>
          </w:tcPr>
          <w:p w14:paraId="3EB0B298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.97</w:t>
            </w:r>
          </w:p>
        </w:tc>
        <w:tc>
          <w:tcPr>
            <w:tcW w:w="1338" w:type="dxa"/>
          </w:tcPr>
          <w:p w14:paraId="1BC03D20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9.02</w:t>
            </w:r>
          </w:p>
        </w:tc>
        <w:tc>
          <w:tcPr>
            <w:tcW w:w="1222" w:type="dxa"/>
          </w:tcPr>
          <w:p w14:paraId="38F5A82D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0</w:t>
            </w:r>
          </w:p>
        </w:tc>
        <w:tc>
          <w:tcPr>
            <w:tcW w:w="1614" w:type="dxa"/>
          </w:tcPr>
          <w:p w14:paraId="43419EFD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58</w:t>
            </w:r>
          </w:p>
        </w:tc>
        <w:tc>
          <w:tcPr>
            <w:tcW w:w="1346" w:type="dxa"/>
          </w:tcPr>
          <w:p w14:paraId="477D252E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76.92</w:t>
            </w:r>
          </w:p>
        </w:tc>
      </w:tr>
      <w:tr w:rsidR="0037431A" w:rsidRPr="00794586" w14:paraId="7F4C4154" w14:textId="77777777" w:rsidTr="00045A35">
        <w:trPr>
          <w:trHeight w:val="267"/>
        </w:trPr>
        <w:tc>
          <w:tcPr>
            <w:tcW w:w="1048" w:type="dxa"/>
          </w:tcPr>
          <w:p w14:paraId="7E65D94A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50/100</w:t>
            </w:r>
          </w:p>
        </w:tc>
        <w:tc>
          <w:tcPr>
            <w:tcW w:w="1460" w:type="dxa"/>
          </w:tcPr>
          <w:p w14:paraId="244DEFFC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 xml:space="preserve">53.93  </w:t>
            </w:r>
          </w:p>
        </w:tc>
        <w:tc>
          <w:tcPr>
            <w:tcW w:w="1328" w:type="dxa"/>
          </w:tcPr>
          <w:p w14:paraId="5CFC5303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7.06</w:t>
            </w:r>
          </w:p>
        </w:tc>
        <w:tc>
          <w:tcPr>
            <w:tcW w:w="1338" w:type="dxa"/>
          </w:tcPr>
          <w:p w14:paraId="57098A55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11.20</w:t>
            </w:r>
          </w:p>
        </w:tc>
        <w:tc>
          <w:tcPr>
            <w:tcW w:w="1222" w:type="dxa"/>
          </w:tcPr>
          <w:p w14:paraId="240CBC77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74</w:t>
            </w:r>
          </w:p>
        </w:tc>
        <w:tc>
          <w:tcPr>
            <w:tcW w:w="1614" w:type="dxa"/>
          </w:tcPr>
          <w:p w14:paraId="17A6F60D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1346" w:type="dxa"/>
          </w:tcPr>
          <w:p w14:paraId="7B3A1BDF" w14:textId="77777777" w:rsidR="0037431A" w:rsidRPr="00237E81" w:rsidRDefault="0037431A" w:rsidP="002F376C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237E81">
              <w:rPr>
                <w:rFonts w:ascii="Times New Roman" w:hAnsi="Times New Roman" w:cs="Times New Roman"/>
                <w:sz w:val="20"/>
              </w:rPr>
              <w:t>81.31</w:t>
            </w:r>
          </w:p>
        </w:tc>
      </w:tr>
    </w:tbl>
    <w:p w14:paraId="6E5D9B2F" w14:textId="7C0644A1" w:rsidR="0037431A" w:rsidRPr="001E7F10" w:rsidRDefault="0037431A" w:rsidP="001E7F10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   </w:t>
      </w:r>
    </w:p>
    <w:sectPr w:rsidR="0037431A" w:rsidRPr="001E7F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99"/>
    <w:rsid w:val="00045A35"/>
    <w:rsid w:val="000576C3"/>
    <w:rsid w:val="000F3E94"/>
    <w:rsid w:val="001E7F10"/>
    <w:rsid w:val="00233814"/>
    <w:rsid w:val="00237E81"/>
    <w:rsid w:val="0037431A"/>
    <w:rsid w:val="003D2954"/>
    <w:rsid w:val="003F3400"/>
    <w:rsid w:val="00492259"/>
    <w:rsid w:val="005816F6"/>
    <w:rsid w:val="005D6C05"/>
    <w:rsid w:val="00621638"/>
    <w:rsid w:val="00752ECD"/>
    <w:rsid w:val="00760CB8"/>
    <w:rsid w:val="00814C4E"/>
    <w:rsid w:val="008255EC"/>
    <w:rsid w:val="008A2F66"/>
    <w:rsid w:val="00981AD0"/>
    <w:rsid w:val="00BB43DB"/>
    <w:rsid w:val="00BC7099"/>
    <w:rsid w:val="00BE794E"/>
    <w:rsid w:val="00BF7A88"/>
    <w:rsid w:val="00C20B45"/>
    <w:rsid w:val="00C24AE2"/>
    <w:rsid w:val="00D46F98"/>
    <w:rsid w:val="00DE1CD6"/>
    <w:rsid w:val="00E038F9"/>
    <w:rsid w:val="00E87809"/>
    <w:rsid w:val="00F2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6118"/>
  <w15:chartTrackingRefBased/>
  <w15:docId w15:val="{62F28F60-471A-40A1-A508-A01DF11B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B45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3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038F9"/>
    <w:pPr>
      <w:spacing w:after="0" w:line="240" w:lineRule="auto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 Singh</dc:creator>
  <cp:keywords/>
  <dc:description/>
  <cp:lastModifiedBy>Saumya Singh</cp:lastModifiedBy>
  <cp:revision>24</cp:revision>
  <dcterms:created xsi:type="dcterms:W3CDTF">2022-11-11T09:47:00Z</dcterms:created>
  <dcterms:modified xsi:type="dcterms:W3CDTF">2023-12-30T13:34:00Z</dcterms:modified>
</cp:coreProperties>
</file>